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FF8A9" w14:textId="7C2CC15B" w:rsidR="005A1AE2" w:rsidRPr="003B082F" w:rsidRDefault="003B082F" w:rsidP="003B082F">
      <w:pPr>
        <w:spacing w:after="100" w:afterAutospacing="1" w:line="240" w:lineRule="auto"/>
        <w:jc w:val="center"/>
        <w:rPr>
          <w:rFonts w:ascii="Times New Roman" w:eastAsia="Arial" w:hAnsi="Times New Roman" w:cs="Times New Roman"/>
          <w:bCs/>
          <w:color w:val="000000"/>
          <w:sz w:val="20"/>
          <w:szCs w:val="20"/>
          <w:bdr w:val="nil"/>
          <w:lang w:val="en-US" w:eastAsia="es-VE"/>
          <w14:textOutline w14:w="0" w14:cap="flat" w14:cmpd="sng" w14:algn="ctr">
            <w14:noFill/>
            <w14:prstDash w14:val="solid"/>
            <w14:bevel/>
          </w14:textOutline>
        </w:rPr>
      </w:pPr>
      <w:r w:rsidRPr="00667056">
        <w:rPr>
          <w:rFonts w:ascii="Times New Roman" w:eastAsia="Arial" w:hAnsi="Times New Roman" w:cs="Times New Roman"/>
          <w:bCs/>
          <w:color w:val="000000"/>
          <w:sz w:val="20"/>
          <w:szCs w:val="20"/>
          <w:bdr w:val="nil"/>
          <w:lang w:val="en-US" w:eastAsia="es-VE"/>
          <w14:textOutline w14:w="0" w14:cap="flat" w14:cmpd="sng" w14:algn="ctr">
            <w14:noFill/>
            <w14:prstDash w14:val="solid"/>
            <w14:bevel/>
          </w14:textOutline>
        </w:rPr>
        <w:t xml:space="preserve">Table S1.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  <w:bdr w:val="nil"/>
          <w:lang w:val="en-US" w:eastAsia="es-VE"/>
          <w14:textOutline w14:w="0" w14:cap="flat" w14:cmpd="sng" w14:algn="ctr">
            <w14:noFill/>
            <w14:prstDash w14:val="solid"/>
            <w14:bevel/>
          </w14:textOutline>
        </w:rPr>
        <w:t>M</w:t>
      </w:r>
      <w:r w:rsidRPr="00667056">
        <w:rPr>
          <w:rFonts w:ascii="Times New Roman" w:eastAsia="Arial" w:hAnsi="Times New Roman" w:cs="Times New Roman"/>
          <w:bCs/>
          <w:color w:val="000000"/>
          <w:sz w:val="20"/>
          <w:szCs w:val="20"/>
          <w:bdr w:val="nil"/>
          <w:lang w:val="en-US" w:eastAsia="es-VE"/>
          <w14:textOutline w14:w="0" w14:cap="flat" w14:cmpd="sng" w14:algn="ctr">
            <w14:noFill/>
            <w14:prstDash w14:val="solid"/>
            <w14:bevel/>
          </w14:textOutline>
        </w:rPr>
        <w:t>edicinal plant extracts evaluated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  <w:bdr w:val="nil"/>
          <w:lang w:val="en-US" w:eastAsia="es-VE"/>
          <w14:textOutline w14:w="0" w14:cap="flat" w14:cmpd="sng" w14:algn="ctr">
            <w14:noFill/>
            <w14:prstDash w14:val="solid"/>
            <w14:bevel/>
          </w14:textOutline>
        </w:rPr>
        <w:t xml:space="preserve"> in this study.</w:t>
      </w:r>
      <w:bookmarkStart w:id="0" w:name="_GoBack"/>
      <w:bookmarkEnd w:id="0"/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835"/>
        <w:gridCol w:w="1134"/>
        <w:gridCol w:w="1559"/>
        <w:gridCol w:w="1418"/>
      </w:tblGrid>
      <w:tr w:rsidR="007E645B" w:rsidRPr="000D2EC2" w14:paraId="2EE6A1EF" w14:textId="77777777" w:rsidTr="007E645B">
        <w:trPr>
          <w:trHeight w:val="31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79A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0D2EC2">
              <w:rPr>
                <w:rFonts w:ascii="Arial" w:eastAsia="Times New Roman" w:hAnsi="Arial" w:cs="Arial"/>
                <w:b/>
                <w:bCs/>
                <w:lang w:eastAsia="es-CO"/>
              </w:rPr>
              <w:t>Famil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DDC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0D2EC2">
              <w:rPr>
                <w:rFonts w:ascii="Arial" w:eastAsia="Times New Roman" w:hAnsi="Arial" w:cs="Arial"/>
                <w:b/>
                <w:bCs/>
                <w:lang w:eastAsia="es-CO"/>
              </w:rPr>
              <w:t>Plant spec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997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0D2EC2">
              <w:rPr>
                <w:rFonts w:ascii="Arial" w:eastAsia="Times New Roman" w:hAnsi="Arial" w:cs="Arial"/>
                <w:b/>
                <w:bCs/>
                <w:lang w:eastAsia="es-CO"/>
              </w:rPr>
              <w:t>Part of pl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AF6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0D2EC2">
              <w:rPr>
                <w:rFonts w:ascii="Arial" w:eastAsia="Times New Roman" w:hAnsi="Arial" w:cs="Arial"/>
                <w:b/>
                <w:bCs/>
                <w:lang w:eastAsia="es-CO"/>
              </w:rPr>
              <w:t xml:space="preserve">Collection site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38C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CO"/>
              </w:rPr>
            </w:pPr>
            <w:r w:rsidRPr="000D2EC2">
              <w:rPr>
                <w:rFonts w:ascii="Arial" w:eastAsia="Times New Roman" w:hAnsi="Arial" w:cs="Arial"/>
                <w:b/>
                <w:bCs/>
                <w:lang w:eastAsia="es-CO"/>
              </w:rPr>
              <w:t>Voucher #</w:t>
            </w:r>
          </w:p>
        </w:tc>
      </w:tr>
      <w:tr w:rsidR="007E645B" w:rsidRPr="000D2EC2" w14:paraId="326A17C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0DB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acard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32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Tapirir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52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6BC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0D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733 AF</w:t>
            </w:r>
          </w:p>
        </w:tc>
      </w:tr>
      <w:tr w:rsidR="007E645B" w:rsidRPr="000D2EC2" w14:paraId="69F0252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526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acard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2CF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Tapirira guian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904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463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A17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733 AF</w:t>
            </w:r>
          </w:p>
        </w:tc>
      </w:tr>
      <w:tr w:rsidR="007E645B" w:rsidRPr="000D2EC2" w14:paraId="14FD5E4C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E60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15A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 jah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8B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720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113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914 RG</w:t>
            </w:r>
          </w:p>
        </w:tc>
      </w:tr>
      <w:tr w:rsidR="007E645B" w:rsidRPr="000D2EC2" w14:paraId="11229546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51F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429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 purpu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28A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59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ol/Su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F9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728 BM</w:t>
            </w:r>
          </w:p>
        </w:tc>
      </w:tr>
      <w:tr w:rsidR="007E645B" w:rsidRPr="000D2EC2" w14:paraId="519F995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A7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6FC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 purpu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30E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0E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ol/Su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57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728 BM</w:t>
            </w:r>
          </w:p>
        </w:tc>
      </w:tr>
      <w:tr w:rsidR="007E645B" w:rsidRPr="000D2EC2" w14:paraId="15D30C4F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EFD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AD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 purpu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9C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640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ol/Su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41F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728 BM</w:t>
            </w:r>
          </w:p>
        </w:tc>
      </w:tr>
      <w:tr w:rsidR="007E645B" w:rsidRPr="000D2EC2" w14:paraId="2BD2C5C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92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73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 squam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A0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F33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ol/Su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684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727 BM</w:t>
            </w:r>
          </w:p>
        </w:tc>
      </w:tr>
      <w:tr w:rsidR="007E645B" w:rsidRPr="000D2EC2" w14:paraId="35B7DD22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8C6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241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 squam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27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EE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ol/Su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E1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727 BM</w:t>
            </w:r>
          </w:p>
        </w:tc>
      </w:tr>
      <w:tr w:rsidR="007E645B" w:rsidRPr="000D2EC2" w14:paraId="5BD5ABD0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E0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38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uatteria schomburgk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B3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34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0B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3 BM</w:t>
            </w:r>
          </w:p>
        </w:tc>
      </w:tr>
      <w:tr w:rsidR="007E645B" w:rsidRPr="000D2EC2" w14:paraId="2C2AD040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25E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D28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uatteria schomburgk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728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DB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2B1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3 BM</w:t>
            </w:r>
          </w:p>
        </w:tc>
      </w:tr>
      <w:tr w:rsidR="007E645B" w:rsidRPr="000D2EC2" w14:paraId="3EDD819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37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CE4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uatteria ulm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F7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4B0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Zul/Ca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B8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866 RG</w:t>
            </w:r>
          </w:p>
        </w:tc>
      </w:tr>
      <w:tr w:rsidR="007E645B" w:rsidRPr="000D2EC2" w14:paraId="5AC7C1E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C77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24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Xylopia aroma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921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BC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BB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612 AF</w:t>
            </w:r>
          </w:p>
        </w:tc>
      </w:tr>
      <w:tr w:rsidR="007E645B" w:rsidRPr="000D2EC2" w14:paraId="5124BE4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4F4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00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Xylopia aroma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228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76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F01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612 AF</w:t>
            </w:r>
          </w:p>
        </w:tc>
      </w:tr>
      <w:tr w:rsidR="007E645B" w:rsidRPr="000D2EC2" w14:paraId="28C6B13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9C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CDB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Xylopia aroma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0B6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D4F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AD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612 AF</w:t>
            </w:r>
          </w:p>
        </w:tc>
      </w:tr>
      <w:tr w:rsidR="007E645B" w:rsidRPr="000D2EC2" w14:paraId="4250C51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B9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19C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Xylopia aroma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FBC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T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BB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66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612 AF</w:t>
            </w:r>
          </w:p>
        </w:tc>
      </w:tr>
      <w:tr w:rsidR="007E645B" w:rsidRPr="000D2EC2" w14:paraId="184ABBB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507B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nnon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294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Xylopia aromat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B0A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0BE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305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612 AF</w:t>
            </w:r>
          </w:p>
        </w:tc>
      </w:tr>
      <w:tr w:rsidR="007E645B" w:rsidRPr="000D2EC2" w14:paraId="6ADD5B6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342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pocy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E8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uma macrocar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560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2F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EB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50 BM</w:t>
            </w:r>
          </w:p>
        </w:tc>
      </w:tr>
      <w:tr w:rsidR="007E645B" w:rsidRPr="000D2EC2" w14:paraId="083E40A6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DAC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pocy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C6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acoube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001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AFF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F9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82 BM</w:t>
            </w:r>
          </w:p>
        </w:tc>
      </w:tr>
      <w:tr w:rsidR="007E645B" w:rsidRPr="000D2EC2" w14:paraId="59AC0AE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D66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pocy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0CC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acoube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71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59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1EE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82 BM</w:t>
            </w:r>
          </w:p>
        </w:tc>
      </w:tr>
      <w:tr w:rsidR="007E645B" w:rsidRPr="000D2EC2" w14:paraId="07F9A55D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7C2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pocyn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E91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andevilla scab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202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B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371F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2B1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42 BM</w:t>
            </w:r>
          </w:p>
        </w:tc>
      </w:tr>
      <w:tr w:rsidR="007E645B" w:rsidRPr="000D2EC2" w14:paraId="73C4F00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A75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F0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terpe precato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E69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5C9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59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690 BM</w:t>
            </w:r>
          </w:p>
        </w:tc>
      </w:tr>
      <w:tr w:rsidR="007E645B" w:rsidRPr="000D2EC2" w14:paraId="2CD44E3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C41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39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terpe precato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84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DB6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6C3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690 BM</w:t>
            </w:r>
          </w:p>
        </w:tc>
      </w:tr>
      <w:tr w:rsidR="007E645B" w:rsidRPr="000D2EC2" w14:paraId="35F59ED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0D4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53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terpe precato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E3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E8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0F1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690 BM</w:t>
            </w:r>
          </w:p>
        </w:tc>
      </w:tr>
      <w:tr w:rsidR="007E645B" w:rsidRPr="000D2EC2" w14:paraId="1E00E12F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0C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48C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terpe precato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34D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0F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D20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690 BM</w:t>
            </w:r>
          </w:p>
        </w:tc>
      </w:tr>
      <w:tr w:rsidR="007E645B" w:rsidRPr="000D2EC2" w14:paraId="09C3687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99F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AD6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Oenocarpus bata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73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FFC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577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524 BM</w:t>
            </w:r>
          </w:p>
        </w:tc>
      </w:tr>
      <w:tr w:rsidR="007E645B" w:rsidRPr="000D2EC2" w14:paraId="3BB165FE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B7E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E91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Oenocarpus batau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24E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69D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63E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524 BM</w:t>
            </w:r>
          </w:p>
        </w:tc>
      </w:tr>
      <w:tr w:rsidR="007E645B" w:rsidRPr="000D2EC2" w14:paraId="0C7866DD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894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sclepiad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57F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alotropis gigant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4DA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5AE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62B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085 RG</w:t>
            </w:r>
          </w:p>
        </w:tc>
      </w:tr>
      <w:tr w:rsidR="007E645B" w:rsidRPr="000D2EC2" w14:paraId="6089D24F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D1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st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B67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hromolaena odo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48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CD8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A9E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3884 AF</w:t>
            </w:r>
          </w:p>
        </w:tc>
      </w:tr>
      <w:tr w:rsidR="007E645B" w:rsidRPr="000D2EC2" w14:paraId="094FF1D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C0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st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37F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speletia schultz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0A5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FAE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Mér/Li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6D6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4966 AF</w:t>
            </w:r>
          </w:p>
        </w:tc>
      </w:tr>
      <w:tr w:rsidR="007E645B" w:rsidRPr="000D2EC2" w14:paraId="19C1D0C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8EA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Aster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9918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Tithonia diversifo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DC3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E57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Mir/S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357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8543 AF</w:t>
            </w:r>
          </w:p>
        </w:tc>
      </w:tr>
      <w:tr w:rsidR="007E645B" w:rsidRPr="000D2EC2" w14:paraId="642FE8F6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05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gno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31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Jacaranda copa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C0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8F0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A3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2150 AF</w:t>
            </w:r>
          </w:p>
        </w:tc>
      </w:tr>
      <w:tr w:rsidR="007E645B" w:rsidRPr="000D2EC2" w14:paraId="428FF1A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050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gno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BD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Jacaranda copa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1F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F8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A9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2150 AF</w:t>
            </w:r>
          </w:p>
        </w:tc>
      </w:tr>
      <w:tr w:rsidR="007E645B" w:rsidRPr="000D2EC2" w14:paraId="782B2E5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0C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gno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EF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Jacaranda copa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ADC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71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C93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2150 AF</w:t>
            </w:r>
          </w:p>
        </w:tc>
      </w:tr>
      <w:tr w:rsidR="007E645B" w:rsidRPr="000D2EC2" w14:paraId="108C372D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17C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gno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E21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Jacaranda copa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74E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A9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B1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2150 AF</w:t>
            </w:r>
          </w:p>
        </w:tc>
      </w:tr>
      <w:tr w:rsidR="007E645B" w:rsidRPr="000D2EC2" w14:paraId="090D0CF4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6BB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gnon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8E4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Jacaranda copa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914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608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D75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2150 AF</w:t>
            </w:r>
          </w:p>
        </w:tc>
      </w:tr>
      <w:tr w:rsidR="007E645B" w:rsidRPr="000D2EC2" w14:paraId="5231995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DE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x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58C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chlospermum orinoc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64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719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C50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73 BM</w:t>
            </w:r>
          </w:p>
        </w:tc>
      </w:tr>
      <w:tr w:rsidR="007E645B" w:rsidRPr="000D2EC2" w14:paraId="50BBCF1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E1B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x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34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chlospermum orinoc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C5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4DD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E5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73 BM</w:t>
            </w:r>
          </w:p>
        </w:tc>
      </w:tr>
      <w:tr w:rsidR="007E645B" w:rsidRPr="000D2EC2" w14:paraId="34AE2549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11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x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399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chlospermum orinoc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531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544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A60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73 BM</w:t>
            </w:r>
          </w:p>
        </w:tc>
      </w:tr>
      <w:tr w:rsidR="007E645B" w:rsidRPr="000D2EC2" w14:paraId="7120207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F5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ix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EC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chlospermum vit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E59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3F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44C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128 RG</w:t>
            </w:r>
          </w:p>
        </w:tc>
      </w:tr>
      <w:tr w:rsidR="007E645B" w:rsidRPr="000D2EC2" w14:paraId="6828587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77F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lastRenderedPageBreak/>
              <w:t>Bix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8A8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chlospermum vitifol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5FF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40A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2FE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128 RG</w:t>
            </w:r>
          </w:p>
        </w:tc>
      </w:tr>
      <w:tr w:rsidR="007E645B" w:rsidRPr="000D2EC2" w14:paraId="62852DF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3CE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oragi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2C8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eliotropium Indi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497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E43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Zul/Ca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582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775 RG</w:t>
            </w:r>
          </w:p>
        </w:tc>
      </w:tr>
      <w:tr w:rsidR="007E645B" w:rsidRPr="000D2EC2" w14:paraId="7C534EDD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F3A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romel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434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romelia goeld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F2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976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556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88 BM</w:t>
            </w:r>
          </w:p>
        </w:tc>
      </w:tr>
      <w:tr w:rsidR="007E645B" w:rsidRPr="000D2EC2" w14:paraId="0E96B32F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725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romel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54F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romelia goeldi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0CE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E7F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EE7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88 BM</w:t>
            </w:r>
          </w:p>
        </w:tc>
      </w:tr>
      <w:tr w:rsidR="007E645B" w:rsidRPr="000D2EC2" w14:paraId="35D95C3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9C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urs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383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rotium crassipeta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0C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F8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3CE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09 BM</w:t>
            </w:r>
          </w:p>
        </w:tc>
      </w:tr>
      <w:tr w:rsidR="007E645B" w:rsidRPr="000D2EC2" w14:paraId="73D0393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AC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urs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80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rotium heptaphy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0BE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BC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C9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6278 AF</w:t>
            </w:r>
          </w:p>
        </w:tc>
      </w:tr>
      <w:tr w:rsidR="007E645B" w:rsidRPr="000D2EC2" w14:paraId="5FB037B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152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urs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2F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rotium heptaphy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95B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AB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06B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6278 AF</w:t>
            </w:r>
          </w:p>
        </w:tc>
      </w:tr>
      <w:tr w:rsidR="007E645B" w:rsidRPr="000D2EC2" w14:paraId="3C779714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EE2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urs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2E1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rotium heptaphy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20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55F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8E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6278 AF</w:t>
            </w:r>
          </w:p>
        </w:tc>
      </w:tr>
      <w:tr w:rsidR="007E645B" w:rsidRPr="000D2EC2" w14:paraId="646EC92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D9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urs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2CB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rotium heptaphy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E89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967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4A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6278 AF</w:t>
            </w:r>
          </w:p>
        </w:tc>
      </w:tr>
      <w:tr w:rsidR="007E645B" w:rsidRPr="000D2EC2" w14:paraId="2242811C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17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urs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FC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rotium unifoliol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53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9C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7A6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3 BM</w:t>
            </w:r>
          </w:p>
        </w:tc>
      </w:tr>
      <w:tr w:rsidR="007E645B" w:rsidRPr="000D2EC2" w14:paraId="2FE4C1BF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D1E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urser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919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rotium unifoliola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510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561F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756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3 BM</w:t>
            </w:r>
          </w:p>
        </w:tc>
      </w:tr>
      <w:tr w:rsidR="007E645B" w:rsidRPr="000D2EC2" w14:paraId="39D78CD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8CA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aesalpi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14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enna obtus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08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F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08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ol/Su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6EC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714 BM</w:t>
            </w:r>
          </w:p>
        </w:tc>
      </w:tr>
      <w:tr w:rsidR="007E645B" w:rsidRPr="000D2EC2" w14:paraId="466281EC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42A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aesalpi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63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enna silv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7D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1C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C1B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07 BM</w:t>
            </w:r>
          </w:p>
        </w:tc>
      </w:tr>
      <w:tr w:rsidR="007E645B" w:rsidRPr="000D2EC2" w14:paraId="1EAD6A0E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3C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aesalpi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3A0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enna silv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93C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4D0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CD0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07 BM</w:t>
            </w:r>
          </w:p>
        </w:tc>
      </w:tr>
      <w:tr w:rsidR="007E645B" w:rsidRPr="000D2EC2" w14:paraId="7B8D5E9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580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aesalpi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BB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enna silv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AA2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DF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2C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07 BM</w:t>
            </w:r>
          </w:p>
        </w:tc>
      </w:tr>
      <w:tr w:rsidR="007E645B" w:rsidRPr="000D2EC2" w14:paraId="4038343D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27A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aesalpin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956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enna silvestr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17C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8C2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AF9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07 BM</w:t>
            </w:r>
          </w:p>
        </w:tc>
      </w:tr>
      <w:tr w:rsidR="007E645B" w:rsidRPr="000D2EC2" w14:paraId="07B707B2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AF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lu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7D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ismia cayen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D2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329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9BE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84 BM</w:t>
            </w:r>
          </w:p>
        </w:tc>
      </w:tr>
      <w:tr w:rsidR="007E645B" w:rsidRPr="000D2EC2" w14:paraId="60C14A3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DC0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lu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EFE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ismia cayen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323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A5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28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84 BM</w:t>
            </w:r>
          </w:p>
        </w:tc>
      </w:tr>
      <w:tr w:rsidR="007E645B" w:rsidRPr="000D2EC2" w14:paraId="7B5031DE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F8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lu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20E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ism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B30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ECF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812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523 BM</w:t>
            </w:r>
          </w:p>
        </w:tc>
      </w:tr>
      <w:tr w:rsidR="007E645B" w:rsidRPr="000D2EC2" w14:paraId="54594A9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122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lu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96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ismia guia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A7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8FB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051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523 BM</w:t>
            </w:r>
          </w:p>
        </w:tc>
      </w:tr>
      <w:tr w:rsidR="007E645B" w:rsidRPr="000D2EC2" w14:paraId="4D924DE2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CA7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lus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0CE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ismia lindeni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B87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1FA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Mon/C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51C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579 RG</w:t>
            </w:r>
          </w:p>
        </w:tc>
      </w:tr>
      <w:tr w:rsidR="007E645B" w:rsidRPr="000D2EC2" w14:paraId="7B52D292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A3F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st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959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ostus sca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D80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D0B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FBD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3 BM</w:t>
            </w:r>
          </w:p>
        </w:tc>
      </w:tr>
      <w:tr w:rsidR="007E645B" w:rsidRPr="000D2EC2" w14:paraId="45AE33B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341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Dille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EC0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uratella amer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F58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E5A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40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53 BM</w:t>
            </w:r>
          </w:p>
        </w:tc>
      </w:tr>
      <w:tr w:rsidR="007E645B" w:rsidRPr="000D2EC2" w14:paraId="3398F58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766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Dille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509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uratella amer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DF7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80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43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53 BM</w:t>
            </w:r>
          </w:p>
        </w:tc>
      </w:tr>
      <w:tr w:rsidR="007E645B" w:rsidRPr="000D2EC2" w14:paraId="28766EE0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724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Dillen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15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uratella amer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988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30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82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53 BM</w:t>
            </w:r>
          </w:p>
        </w:tc>
      </w:tr>
      <w:tr w:rsidR="007E645B" w:rsidRPr="000D2EC2" w14:paraId="425C8B5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49C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Dillen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952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uratella americ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0448" w14:textId="5D73BE31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</w:t>
            </w:r>
            <w:r w:rsidR="005B66B5" w:rsidRPr="000D2EC2">
              <w:rPr>
                <w:rFonts w:ascii="Arial" w:eastAsia="Times New Roman" w:hAnsi="Arial" w:cs="Arial"/>
                <w:lang w:eastAsia="es-CO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0A3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7B1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53 BM</w:t>
            </w:r>
          </w:p>
        </w:tc>
      </w:tr>
      <w:tr w:rsidR="007E645B" w:rsidRPr="000D2EC2" w14:paraId="4721A982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060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phor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86C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roton cune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F9C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025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7C2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46 BM</w:t>
            </w:r>
          </w:p>
        </w:tc>
      </w:tr>
      <w:tr w:rsidR="007E645B" w:rsidRPr="000D2EC2" w14:paraId="233A1BA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DE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phor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44C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roton cune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2EE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651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3F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46 BM</w:t>
            </w:r>
          </w:p>
        </w:tc>
      </w:tr>
      <w:tr w:rsidR="007E645B" w:rsidRPr="000D2EC2" w14:paraId="2EAF4F42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3EA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phor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E2A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roton cune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49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7C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C2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46 BM</w:t>
            </w:r>
          </w:p>
        </w:tc>
      </w:tr>
      <w:tr w:rsidR="007E645B" w:rsidRPr="000D2EC2" w14:paraId="5C44D75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635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phor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AE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roton cune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9A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533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11E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46 BM</w:t>
            </w:r>
          </w:p>
        </w:tc>
      </w:tr>
      <w:tr w:rsidR="007E645B" w:rsidRPr="000D2EC2" w14:paraId="1B2BD15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C0D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uphorb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5764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roton cune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7C4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BD3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3E5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46 BM</w:t>
            </w:r>
          </w:p>
        </w:tc>
      </w:tr>
      <w:tr w:rsidR="007E645B" w:rsidRPr="000D2EC2" w14:paraId="0DD08B09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D29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Flacourt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D35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Lindackeria palud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5F4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539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295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937 BM</w:t>
            </w:r>
          </w:p>
        </w:tc>
      </w:tr>
      <w:tr w:rsidR="007E645B" w:rsidRPr="000D2EC2" w14:paraId="6CB58C80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9F3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net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4E7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netum nodifl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D46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30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FA9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6 BM</w:t>
            </w:r>
          </w:p>
        </w:tc>
      </w:tr>
      <w:tr w:rsidR="007E645B" w:rsidRPr="000D2EC2" w14:paraId="6822B0D0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60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net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352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netum nodifl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2D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E6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9EF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6 BM</w:t>
            </w:r>
          </w:p>
        </w:tc>
      </w:tr>
      <w:tr w:rsidR="007E645B" w:rsidRPr="000D2EC2" w14:paraId="1D1D829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0D2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net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791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netum nodiflor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651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CEE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C8D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6 BM</w:t>
            </w:r>
          </w:p>
        </w:tc>
      </w:tr>
      <w:tr w:rsidR="007E645B" w:rsidRPr="000D2EC2" w14:paraId="50A21EBC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A2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umir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88A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umiria balsam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77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C59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E2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189 BM</w:t>
            </w:r>
          </w:p>
        </w:tc>
      </w:tr>
      <w:tr w:rsidR="007E645B" w:rsidRPr="000D2EC2" w14:paraId="3FE5A11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EE3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umir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48C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umiria balsamife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607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B5C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6E4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189 BM</w:t>
            </w:r>
          </w:p>
        </w:tc>
      </w:tr>
      <w:tr w:rsidR="007E645B" w:rsidRPr="000D2EC2" w14:paraId="50ACC10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AE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Lam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A04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yptis dilat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B3F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B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11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92E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07 BM</w:t>
            </w:r>
          </w:p>
        </w:tc>
      </w:tr>
      <w:tr w:rsidR="007E645B" w:rsidRPr="000D2EC2" w14:paraId="7381C71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8DC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Lam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96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yptis dilat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AD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830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5A3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07 BM</w:t>
            </w:r>
          </w:p>
        </w:tc>
      </w:tr>
      <w:tr w:rsidR="007E645B" w:rsidRPr="000D2EC2" w14:paraId="64B8F680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19D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Lam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235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 xml:space="preserve">Hyptis dilata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E9C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F02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04A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507 BM</w:t>
            </w:r>
          </w:p>
        </w:tc>
      </w:tr>
      <w:tr w:rsidR="007E645B" w:rsidRPr="000D2EC2" w14:paraId="3B45B6E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94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Lecythid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288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schweilera parv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88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69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B51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41 BM</w:t>
            </w:r>
          </w:p>
        </w:tc>
      </w:tr>
      <w:tr w:rsidR="007E645B" w:rsidRPr="000D2EC2" w14:paraId="01B2F44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A94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Lecythid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1D4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schweilera parv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D6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83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B5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41 BM</w:t>
            </w:r>
          </w:p>
        </w:tc>
      </w:tr>
      <w:tr w:rsidR="007E645B" w:rsidRPr="000D2EC2" w14:paraId="6877C17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87C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Lecythid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054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Eschweilera parvifo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6F0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F08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7A4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41 BM</w:t>
            </w:r>
          </w:p>
        </w:tc>
      </w:tr>
      <w:tr w:rsidR="007E645B" w:rsidRPr="000D2EC2" w14:paraId="3F587BC4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03F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alpigh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FB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yrsonima crass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A37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FF4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08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5 BM</w:t>
            </w:r>
          </w:p>
        </w:tc>
      </w:tr>
      <w:tr w:rsidR="007E645B" w:rsidRPr="000D2EC2" w14:paraId="6A7FE46E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96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alpigh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8E4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yrsonima crass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3D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444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1FB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5 BM</w:t>
            </w:r>
          </w:p>
        </w:tc>
      </w:tr>
      <w:tr w:rsidR="007E645B" w:rsidRPr="000D2EC2" w14:paraId="0404CD14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433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lastRenderedPageBreak/>
              <w:t>Malpigh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34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yrsonima crass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F0C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95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C2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5 BM</w:t>
            </w:r>
          </w:p>
        </w:tc>
      </w:tr>
      <w:tr w:rsidR="007E645B" w:rsidRPr="000D2EC2" w14:paraId="4B66B38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21A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alpigh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DB2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yrsonima crass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53D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3AE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40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5 BM</w:t>
            </w:r>
          </w:p>
        </w:tc>
      </w:tr>
      <w:tr w:rsidR="007E645B" w:rsidRPr="000D2EC2" w14:paraId="24F4BDF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58F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alpigh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355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yrsonima crassifo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683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AC4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A5F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5 BM</w:t>
            </w:r>
          </w:p>
        </w:tc>
      </w:tr>
      <w:tr w:rsidR="007E645B" w:rsidRPr="000D2EC2" w14:paraId="10A22297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1F3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el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B94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elia azedar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92C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F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197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Zul/Cañ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09C8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870 RG</w:t>
            </w:r>
          </w:p>
        </w:tc>
      </w:tr>
      <w:tr w:rsidR="007E645B" w:rsidRPr="000D2EC2" w14:paraId="777347B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C72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imos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39B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arkia pendu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186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BE6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24C3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14 BM</w:t>
            </w:r>
          </w:p>
        </w:tc>
      </w:tr>
      <w:tr w:rsidR="007E645B" w:rsidRPr="000D2EC2" w14:paraId="5E3CE8A6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91AD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Mor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4AE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Ficus croc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3EF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4D8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8FB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636 RG</w:t>
            </w:r>
          </w:p>
        </w:tc>
      </w:tr>
      <w:tr w:rsidR="007E645B" w:rsidRPr="000D2EC2" w14:paraId="3FF3ED97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21E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apaver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E04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Boconia integrifo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EE9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044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Mér/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A65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5014 AF</w:t>
            </w:r>
          </w:p>
        </w:tc>
      </w:tr>
      <w:tr w:rsidR="007E645B" w:rsidRPr="000D2EC2" w14:paraId="4B82403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F5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2CD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 arbor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EFF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025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B59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6571 AF</w:t>
            </w:r>
          </w:p>
        </w:tc>
      </w:tr>
      <w:tr w:rsidR="007E645B" w:rsidRPr="000D2EC2" w14:paraId="184255AE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8BA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B7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 margin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C71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CF0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A7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5 BM</w:t>
            </w:r>
          </w:p>
        </w:tc>
      </w:tr>
      <w:tr w:rsidR="007E645B" w:rsidRPr="000D2EC2" w14:paraId="2CBDCA4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6A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9E6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 margin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5B9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F3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3E3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85 BM</w:t>
            </w:r>
          </w:p>
        </w:tc>
      </w:tr>
      <w:tr w:rsidR="007E645B" w:rsidRPr="000D2EC2" w14:paraId="0BBD2D5A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E64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C9E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iper san-vicent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28F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86F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Mér/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43F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25263 AF</w:t>
            </w:r>
          </w:p>
        </w:tc>
      </w:tr>
      <w:tr w:rsidR="007E645B" w:rsidRPr="000D2EC2" w14:paraId="0435EBE6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D0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olypod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839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olypodium aur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BA2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89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B5D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834 BM</w:t>
            </w:r>
          </w:p>
        </w:tc>
      </w:tr>
      <w:tr w:rsidR="007E645B" w:rsidRPr="000D2EC2" w14:paraId="487A7F1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948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olypod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9478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olypodium aure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BDD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0A3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DED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834 BM</w:t>
            </w:r>
          </w:p>
        </w:tc>
      </w:tr>
      <w:tr w:rsidR="007E645B" w:rsidRPr="000D2EC2" w14:paraId="7377E9A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D2B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0D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Hamelia pat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96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503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9A0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188 BM</w:t>
            </w:r>
          </w:p>
        </w:tc>
      </w:tr>
      <w:tr w:rsidR="007E645B" w:rsidRPr="000D2EC2" w14:paraId="786614A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19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32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sychotria poeppig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8D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F95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B7B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46 BM</w:t>
            </w:r>
          </w:p>
        </w:tc>
      </w:tr>
      <w:tr w:rsidR="007E645B" w:rsidRPr="000D2EC2" w14:paraId="152033F4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8A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6D3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sychotria poeppig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37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569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D02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46 BM</w:t>
            </w:r>
          </w:p>
        </w:tc>
      </w:tr>
      <w:tr w:rsidR="007E645B" w:rsidRPr="000D2EC2" w14:paraId="7947CD4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D6C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B65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sychotria poeppig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45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82D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71C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46 BM</w:t>
            </w:r>
          </w:p>
        </w:tc>
      </w:tr>
      <w:tr w:rsidR="007E645B" w:rsidRPr="000D2EC2" w14:paraId="2E982CB9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363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C2B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Psychotria poeppig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4B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DF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714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046 BM</w:t>
            </w:r>
          </w:p>
        </w:tc>
      </w:tr>
      <w:tr w:rsidR="007E645B" w:rsidRPr="000D2EC2" w14:paraId="665DD0B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29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68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Uncar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F7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52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443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525 BM</w:t>
            </w:r>
          </w:p>
        </w:tc>
      </w:tr>
      <w:tr w:rsidR="007E645B" w:rsidRPr="000D2EC2" w14:paraId="64D52992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06A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E60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Warscewiczia cocc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28B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8DF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6A5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6 BM</w:t>
            </w:r>
          </w:p>
        </w:tc>
      </w:tr>
      <w:tr w:rsidR="007E645B" w:rsidRPr="000D2EC2" w14:paraId="1D6BE4D8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B9E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Rub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BF8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Warscewiczia coccin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B99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D95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496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316 BM</w:t>
            </w:r>
          </w:p>
        </w:tc>
      </w:tr>
      <w:tr w:rsidR="007E645B" w:rsidRPr="000D2EC2" w14:paraId="227F8AF7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AD0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iparun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E2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iparun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4C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268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64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904 AF</w:t>
            </w:r>
          </w:p>
        </w:tc>
      </w:tr>
      <w:tr w:rsidR="007E645B" w:rsidRPr="000D2EC2" w14:paraId="42080DD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E6F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iparun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8022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iparuna guian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545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86F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C1D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4904 AF</w:t>
            </w:r>
          </w:p>
        </w:tc>
      </w:tr>
      <w:tr w:rsidR="007E645B" w:rsidRPr="000D2EC2" w14:paraId="1756CF35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6AFE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tercul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359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Guazuma ulm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55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F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737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Zul/J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5872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866 RG</w:t>
            </w:r>
          </w:p>
        </w:tc>
      </w:tr>
      <w:tr w:rsidR="007E645B" w:rsidRPr="000D2EC2" w14:paraId="55EBC240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CF4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Stercul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912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Waltheria ind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750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WP/-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BB6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ol/Su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3B4C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16607 AF</w:t>
            </w:r>
          </w:p>
        </w:tc>
      </w:tr>
      <w:tr w:rsidR="007E645B" w:rsidRPr="000D2EC2" w14:paraId="3049BC6D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03D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Theophrast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385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Clavija lancifo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9CD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2DF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1D3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0474 BM</w:t>
            </w:r>
          </w:p>
        </w:tc>
      </w:tr>
      <w:tr w:rsidR="007E645B" w:rsidRPr="000D2EC2" w14:paraId="107C6574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607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Til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77E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Triunfetta semitrilo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3F2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/F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5BC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2484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104 RG</w:t>
            </w:r>
          </w:p>
        </w:tc>
      </w:tr>
      <w:tr w:rsidR="007E645B" w:rsidRPr="000D2EC2" w14:paraId="7B8BA361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BE8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B0A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ferrug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8B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B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B6C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2BD7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86 BM</w:t>
            </w:r>
          </w:p>
        </w:tc>
      </w:tr>
      <w:tr w:rsidR="007E645B" w:rsidRPr="000D2EC2" w14:paraId="02EAEB4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CF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6B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ferrug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EB7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65F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F2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86 BM</w:t>
            </w:r>
          </w:p>
        </w:tc>
      </w:tr>
      <w:tr w:rsidR="007E645B" w:rsidRPr="000D2EC2" w14:paraId="08B3A48F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F1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35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ferrug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CB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81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59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86 BM</w:t>
            </w:r>
          </w:p>
        </w:tc>
      </w:tr>
      <w:tr w:rsidR="007E645B" w:rsidRPr="000D2EC2" w14:paraId="4258735E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65C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D6A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ferrug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A43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91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6ACA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286 BM</w:t>
            </w:r>
          </w:p>
        </w:tc>
      </w:tr>
      <w:tr w:rsidR="007E645B" w:rsidRPr="000D2EC2" w14:paraId="1A7AB849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88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128B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tille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DA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FF69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2008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49 BM</w:t>
            </w:r>
          </w:p>
        </w:tc>
      </w:tr>
      <w:tr w:rsidR="007E645B" w:rsidRPr="000D2EC2" w14:paraId="6F2C15E3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9924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E501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tillet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12A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E53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Amaz/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F5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1449 BM</w:t>
            </w:r>
          </w:p>
        </w:tc>
      </w:tr>
      <w:tr w:rsidR="007E645B" w:rsidRPr="000D2EC2" w14:paraId="5EF82AFB" w14:textId="77777777" w:rsidTr="007E64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9FE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0CE6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venezuel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C54B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F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441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F51D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638 RG</w:t>
            </w:r>
          </w:p>
        </w:tc>
      </w:tr>
      <w:tr w:rsidR="007E645B" w:rsidRPr="000D2EC2" w14:paraId="76E64B85" w14:textId="77777777" w:rsidTr="007E645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CA07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6F7F" w14:textId="77777777" w:rsidR="007E645B" w:rsidRPr="000D2EC2" w:rsidRDefault="007E645B" w:rsidP="007E64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0D2EC2">
              <w:rPr>
                <w:rFonts w:ascii="Arial" w:eastAsia="Times New Roman" w:hAnsi="Arial" w:cs="Arial"/>
                <w:i/>
                <w:iCs/>
                <w:lang w:eastAsia="es-CO"/>
              </w:rPr>
              <w:t>Vochysia venezuel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25D6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869E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Coj/G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2940" w14:textId="77777777" w:rsidR="007E645B" w:rsidRPr="000D2EC2" w:rsidRDefault="007E645B" w:rsidP="007E64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0D2EC2">
              <w:rPr>
                <w:rFonts w:ascii="Arial" w:eastAsia="Times New Roman" w:hAnsi="Arial" w:cs="Arial"/>
                <w:lang w:eastAsia="es-CO"/>
              </w:rPr>
              <w:t>02638 RG</w:t>
            </w:r>
          </w:p>
        </w:tc>
      </w:tr>
    </w:tbl>
    <w:p w14:paraId="7BEC3442" w14:textId="23C333E8" w:rsidR="00E878CE" w:rsidRPr="00D34820" w:rsidRDefault="007E645B" w:rsidP="007E645B">
      <w:pPr>
        <w:rPr>
          <w:lang w:val="en-US"/>
        </w:rPr>
      </w:pPr>
      <w:r w:rsidRPr="000D2EC2">
        <w:rPr>
          <w:lang w:val="en-US"/>
        </w:rPr>
        <w:t xml:space="preserve">BA - bark, BR - branch, FL - flower, FR - fruit, L - leaf, L/BR - whole plant (leaf, branch without flower), L/FL - leaf and flower, L/FR - leaf and fruit, L/ST - leaf and stem, R - root, RB - internal bark </w:t>
      </w:r>
      <w:r w:rsidR="00FB2B09" w:rsidRPr="000D2EC2">
        <w:rPr>
          <w:lang w:val="en-US"/>
        </w:rPr>
        <w:t>(</w:t>
      </w:r>
      <w:r w:rsidRPr="000D2EC2">
        <w:rPr>
          <w:lang w:val="en-US"/>
        </w:rPr>
        <w:t>root), RH - stem (rhizome), ST - stem, TW - twig, WP - whole plant, WP/-FL - whole plant (without flower), WP/-R - whole plant without root, YL - young leaf, OB- outer bark.</w:t>
      </w:r>
    </w:p>
    <w:sectPr w:rsidR="00E878CE" w:rsidRPr="00D3482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44"/>
    <w:rsid w:val="000415B7"/>
    <w:rsid w:val="000D2EC2"/>
    <w:rsid w:val="00191395"/>
    <w:rsid w:val="002C7AD5"/>
    <w:rsid w:val="003B082F"/>
    <w:rsid w:val="005A1AE2"/>
    <w:rsid w:val="005B66B5"/>
    <w:rsid w:val="007E645B"/>
    <w:rsid w:val="009B5B74"/>
    <w:rsid w:val="00A0440F"/>
    <w:rsid w:val="00D34820"/>
    <w:rsid w:val="00E878CE"/>
    <w:rsid w:val="00F26544"/>
    <w:rsid w:val="00FB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5511D"/>
  <w15:chartTrackingRefBased/>
  <w15:docId w15:val="{F947191D-7B46-4301-A8FC-23010C0FB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3</Pages>
  <Words>1044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Aranaga Arias</dc:creator>
  <cp:keywords/>
  <dc:description/>
  <cp:lastModifiedBy>Carlos Andres Aranaga Arias</cp:lastModifiedBy>
  <cp:revision>10</cp:revision>
  <dcterms:created xsi:type="dcterms:W3CDTF">2020-04-19T15:54:00Z</dcterms:created>
  <dcterms:modified xsi:type="dcterms:W3CDTF">2020-05-29T01:13:00Z</dcterms:modified>
</cp:coreProperties>
</file>